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E729B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jc w:val="both"/>
        <w:textAlignment w:val="center"/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upplementary Table 5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>Univariable and multi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>variable Weibull accelerated failure time analyses of overall survival in the curative-intent resection, primary-tumor subset of the local STAD cohort</w:t>
      </w:r>
    </w:p>
    <w:tbl>
      <w:tblPr>
        <w:tblStyle w:val="3"/>
        <w:tblW w:w="499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1"/>
        <w:gridCol w:w="1891"/>
        <w:gridCol w:w="1650"/>
        <w:gridCol w:w="879"/>
        <w:gridCol w:w="230"/>
        <w:gridCol w:w="1800"/>
        <w:gridCol w:w="961"/>
        <w:gridCol w:w="230"/>
        <w:gridCol w:w="1953"/>
        <w:gridCol w:w="1038"/>
      </w:tblGrid>
      <w:tr w14:paraId="46C189DA">
        <w:trPr>
          <w:trHeight w:val="0" w:hRule="atLeast"/>
          <w:tblHeader/>
          <w:jc w:val="center"/>
        </w:trPr>
        <w:tc>
          <w:tcPr>
            <w:tcW w:w="1246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BF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667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FAC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egory</w:t>
            </w:r>
          </w:p>
        </w:tc>
        <w:tc>
          <w:tcPr>
            <w:tcW w:w="892" w:type="pct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B8E34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highlight w:val="yellow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nivariable analysis</w:t>
            </w:r>
          </w:p>
        </w:tc>
        <w:tc>
          <w:tcPr>
            <w:tcW w:w="8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921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highlight w:val="yellow"/>
                <w:u w:val="none"/>
              </w:rPr>
            </w:pPr>
          </w:p>
        </w:tc>
        <w:tc>
          <w:tcPr>
            <w:tcW w:w="974" w:type="pct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A399E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highlight w:val="yellow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rimary multivariable model</w:t>
            </w:r>
          </w:p>
        </w:tc>
        <w:tc>
          <w:tcPr>
            <w:tcW w:w="8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4E1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highlight w:val="yellow"/>
                <w:u w:val="none"/>
              </w:rPr>
            </w:pPr>
          </w:p>
        </w:tc>
        <w:tc>
          <w:tcPr>
            <w:tcW w:w="1055" w:type="pct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35A15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ensitivity multivariable model</w:t>
            </w:r>
          </w:p>
        </w:tc>
      </w:tr>
      <w:tr w14:paraId="3A430325">
        <w:trPr>
          <w:trHeight w:val="0" w:hRule="atLeast"/>
          <w:tblHeader/>
          <w:jc w:val="center"/>
        </w:trPr>
        <w:tc>
          <w:tcPr>
            <w:tcW w:w="1246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D5C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67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174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641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R (95% CI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1D1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66D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8EA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R (95% CI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FCD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B6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2D7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R (95% CI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1E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 w14:paraId="352F36E0">
        <w:trPr>
          <w:trHeight w:val="0" w:hRule="atLeast"/>
          <w:jc w:val="center"/>
        </w:trPr>
        <w:tc>
          <w:tcPr>
            <w:tcW w:w="124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ADD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IS3 expression</w:t>
            </w:r>
          </w:p>
        </w:tc>
        <w:tc>
          <w:tcPr>
            <w:tcW w:w="66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3EA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vs low</w:t>
            </w:r>
          </w:p>
        </w:tc>
        <w:tc>
          <w:tcPr>
            <w:tcW w:w="582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6E8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 (0.06-0.34)</w:t>
            </w:r>
          </w:p>
        </w:tc>
        <w:tc>
          <w:tcPr>
            <w:tcW w:w="31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F0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3B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35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B0E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07-0.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3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A1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264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8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B6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 (0.04-0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6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7A4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72106AC">
        <w:trPr>
          <w:trHeight w:val="0" w:hRule="atLeast"/>
          <w:jc w:val="center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7E4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495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 1-year increas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49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 (0.99-1.09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5B8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F98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E3C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B9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2F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C5C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BB4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 w14:paraId="7182920D">
        <w:trPr>
          <w:trHeight w:val="0" w:hRule="atLeast"/>
          <w:jc w:val="center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B3F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1B2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 vs mal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798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 (0.22-1.25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7CA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6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36F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221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4EA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AAA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E75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982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 w14:paraId="6CFB76C7">
        <w:trPr>
          <w:trHeight w:val="0" w:hRule="atLeast"/>
          <w:jc w:val="center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582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al AJCC stage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t diagnosi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B43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 vs I/II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2FA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 (0.17-0.86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96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DC2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B7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317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2A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B04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1D4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 w14:paraId="6EB1A4D7">
        <w:trPr>
          <w:trHeight w:val="0" w:hRule="atLeast"/>
          <w:jc w:val="center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47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logic T stag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013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/T4 vs T1/T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E4B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 (0.08-1.17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0F0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D51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DC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D86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212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705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7BC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 w14:paraId="201CE572">
        <w:trPr>
          <w:trHeight w:val="0" w:hRule="atLeast"/>
          <w:jc w:val="center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45B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logic N stag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08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2/N3 vs N0/N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FE3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 (0.16-0.76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358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99D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222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B8E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585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408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46A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4</w:t>
            </w:r>
          </w:p>
        </w:tc>
      </w:tr>
      <w:tr w14:paraId="4F418706">
        <w:trPr>
          <w:trHeight w:val="0" w:hRule="atLeast"/>
          <w:jc w:val="center"/>
        </w:trPr>
        <w:tc>
          <w:tcPr>
            <w:tcW w:w="12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240A0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oadjuvant therapy before sampling</w:t>
            </w:r>
          </w:p>
        </w:tc>
        <w:tc>
          <w:tcPr>
            <w:tcW w:w="6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82792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 vs No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0C548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 (0.15-0.78)</w:t>
            </w:r>
          </w:p>
        </w:tc>
        <w:tc>
          <w:tcPr>
            <w:tcW w:w="3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4194F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F6A99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D774C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33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8E2A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A8311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F027E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3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46504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</w:tbl>
    <w:p w14:paraId="024FD2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>TRs and 95% CIs were estimated using Weibull accelerated failure time models for overall survival. A TR &lt; 1 indicates shorter survival, whereas a TR &gt; 1 indicates longer survival. TR</w:t>
      </w:r>
      <w:r>
        <w:rPr>
          <w:rFonts w:hint="eastAsia" w:ascii="Times New Roman Regular" w:hAnsi="Times New Roman Regular" w:eastAsia="宋体" w:cs="Times New Roman Regular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>: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 xml:space="preserve"> time ratio.</w:t>
      </w:r>
    </w:p>
    <w:p w14:paraId="430BC1D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>Clinical AJCC stage at diagnosis and pathologic N stage were evaluated in separate multivariable models rather than in the same model to avoid within-model collinearity among overlapping stage-related variables. No stage IV cases were retained in the curative-intent resection, primary-tumor subset; therefore, clinical AJCC stage at diagnosis was modeled as stage III versus stages I/II.</w:t>
      </w:r>
    </w:p>
    <w:p w14:paraId="3AEB834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>Analyses were restricted to patients who underwent curative-intent resection with primary-tumor samples. Complete-case dataset: n = 95, events = 42. The primary multivariable model included GLIS3 expression and clinical AJCC stage at diagnosis, whereas the sensitivity model included GLIS3 expression and pathologic N stage. Neoadjuvant therapy was included only in the univariable analysis. Clinical stage IV and pathologic M-positive cases were not present in this restricted subset.</w:t>
      </w:r>
    </w:p>
    <w:p w14:paraId="338EDCA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0C5524"/>
    <w:rsid w:val="07726414"/>
    <w:rsid w:val="087D3B5A"/>
    <w:rsid w:val="0E6E26A1"/>
    <w:rsid w:val="15901407"/>
    <w:rsid w:val="17DF7101"/>
    <w:rsid w:val="17E01E9E"/>
    <w:rsid w:val="1CB529D0"/>
    <w:rsid w:val="55837EB9"/>
    <w:rsid w:val="5B7843B3"/>
    <w:rsid w:val="6FC76664"/>
    <w:rsid w:val="730C5524"/>
    <w:rsid w:val="A7EDB708"/>
    <w:rsid w:val="AEEF295D"/>
    <w:rsid w:val="CBF7FBB6"/>
    <w:rsid w:val="DFC8BEBA"/>
    <w:rsid w:val="EF7FC2D6"/>
    <w:rsid w:val="EFEE524B"/>
    <w:rsid w:val="F58BD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6</Words>
  <Characters>1844</Characters>
  <Lines>0</Lines>
  <Paragraphs>0</Paragraphs>
  <TotalTime>31</TotalTime>
  <ScaleCrop>false</ScaleCrop>
  <LinksUpToDate>false</LinksUpToDate>
  <CharactersWithSpaces>2099</CharactersWithSpaces>
  <Application>WPS Office_12.1.25867.258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4T20:28:00Z</dcterms:created>
  <dc:creator>Wu &amp; Xiao</dc:creator>
  <cp:lastModifiedBy>Wu &amp; Xiao</cp:lastModifiedBy>
  <dcterms:modified xsi:type="dcterms:W3CDTF">2026-04-30T14:47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67.25867</vt:lpwstr>
  </property>
  <property fmtid="{D5CDD505-2E9C-101B-9397-08002B2CF9AE}" pid="3" name="ICV">
    <vt:lpwstr>4B4F08219BC34D4B81FD1997F2049EBB_11</vt:lpwstr>
  </property>
  <property fmtid="{D5CDD505-2E9C-101B-9397-08002B2CF9AE}" pid="4" name="KSOTemplateDocerSaveRecord">
    <vt:lpwstr>eyJoZGlkIjoiMWJlNDc3OTI0ODNiYTIzOTY0YzJlNTNhODViNzA4NjIiLCJ1c2VySWQiOiIyMTI3MDE2OTIifQ==</vt:lpwstr>
  </property>
</Properties>
</file>